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586" w:rsidRPr="007A3586" w:rsidRDefault="007A3586" w:rsidP="007A3586">
      <w:pPr>
        <w:pStyle w:val="Heading1"/>
        <w:spacing w:after="0" w:line="360" w:lineRule="auto"/>
      </w:pPr>
      <w:r w:rsidRPr="007A3586">
        <w:t>Supplement – Experience Sampling Method Questionnaire, SIGMA Wave I</w:t>
      </w:r>
    </w:p>
    <w:p w:rsid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>The SIGMA ESM questionnaire is also publicly available in the ESM Item Reposi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>(www.esmitemrepository.com; Kirtley et al., 2020; dataset: ‘sigma’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>If not multiple choice (MC), items will be rated on a 7-point Likert scale, ranging from 1 (not at all)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>7 (very much).</w:t>
      </w:r>
    </w:p>
    <w:p w:rsidR="007A3586" w:rsidRPr="007A3586" w:rsidRDefault="007A3586" w:rsidP="007A3586">
      <w:pPr>
        <w:pStyle w:val="Heading2"/>
      </w:pPr>
      <w:r w:rsidRPr="007A3586">
        <w:t>Beep questionnaire throughout the day</w:t>
      </w:r>
    </w:p>
    <w:p w:rsidR="007A3586" w:rsidRPr="007A3586" w:rsidRDefault="007A3586" w:rsidP="007A3586">
      <w:pPr>
        <w:pStyle w:val="Heading3"/>
      </w:pPr>
      <w:r w:rsidRPr="007A3586">
        <w:t>Positive and negative affect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voel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me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vrolij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I feel cheerful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2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voel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me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geïrriteerd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I feel irritated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3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voel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me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angstig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I feel anxious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4) Ik voel me tevreden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satisfie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5) Ik voel me onzeker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insecur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6) Ik voel me eenzaam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lonely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7) Ik voel me ontspannen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relaxed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8) Ik voel me wantrouwig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paranoi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9) Ik voel me verdrietig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sa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10) Ik voel me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gestresst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stresse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11) Ik voel me rusteloos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restless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12) Over het algemeen gezien voel ik me nu goed (In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general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well at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moment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13) Ik kan me goed concentreren (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concentrat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well)</w:t>
      </w:r>
    </w:p>
    <w:p w:rsid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14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voel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me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zeker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van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mezelf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How much self-confidence do you have?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3586" w:rsidRPr="007A3586" w:rsidRDefault="007A3586" w:rsidP="007A3586">
      <w:pPr>
        <w:pStyle w:val="Heading3"/>
      </w:pPr>
      <w:r w:rsidRPr="007A3586">
        <w:t>Identity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15) Ik kan mezelf zijn (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myself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16) Ik twijfel wie ik ben (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doubt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lastRenderedPageBreak/>
        <w:t xml:space="preserve">17) Ik weet waar ik voor sta (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know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stand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3586" w:rsidRPr="007A3586" w:rsidRDefault="007A3586" w:rsidP="007A3586">
      <w:pPr>
        <w:pStyle w:val="Heading3"/>
      </w:pPr>
      <w:r w:rsidRPr="007A3586">
        <w:t>Social context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18) Met wie ben ik?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me?)</w:t>
      </w:r>
    </w:p>
    <w:p w:rsidR="007A3586" w:rsidRPr="007A3586" w:rsidRDefault="007A3586" w:rsidP="007A3586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MC: Familie thuis (gezin) - andere familie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family) - vriend(en)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friend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7A3586">
        <w:rPr>
          <w:rFonts w:ascii="Times New Roman" w:hAnsi="Times New Roman" w:cs="Times New Roman"/>
          <w:sz w:val="24"/>
          <w:szCs w:val="24"/>
        </w:rPr>
        <w:t xml:space="preserve"> and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</w:rPr>
        <w:t>leeftijdsgenoten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peer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 - leraar (teacher) - onbekende mensen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unknow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 - niemand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nobody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i/>
          <w:sz w:val="24"/>
          <w:szCs w:val="24"/>
          <w:lang w:val="en-US"/>
        </w:rPr>
        <w:t>If alone: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19) Ik vind het fijn om alleen te zijn (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fin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alon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pleasant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20) Ik wil alleen zijn (I want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alon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1) Ik voel me buitengesloten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outsider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22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wil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liever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met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andere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zij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I prefer to have company)</w:t>
      </w:r>
    </w:p>
    <w:p w:rsidR="007A3586" w:rsidRDefault="007A3586" w:rsidP="007A358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i/>
          <w:sz w:val="24"/>
          <w:szCs w:val="24"/>
          <w:lang w:val="en-US"/>
        </w:rPr>
        <w:t>If in company: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19) We zijn samen iets aan het doen (praten, leren, gamen, etc.)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e’r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interacting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0) Ik voel me op mijn gemak in dit gezelschap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comfortabl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company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1) Ik voel me gewaardeerd door dit gezelschap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value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company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2) Ik hoor erbij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23) Ik zou liever alleen zijn (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prefer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alon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4) Ik ben virtueel in contact met anderen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I’m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interacting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online)</w:t>
      </w:r>
    </w:p>
    <w:p w:rsidR="007A3586" w:rsidRDefault="007A3586" w:rsidP="007A3586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>MC: Ja – Nee</w:t>
      </w:r>
    </w:p>
    <w:p w:rsidR="007A3586" w:rsidRPr="007A3586" w:rsidRDefault="007A3586" w:rsidP="007A3586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i/>
          <w:sz w:val="24"/>
          <w:szCs w:val="24"/>
          <w:lang w:val="en-US"/>
        </w:rPr>
        <w:t>If yes: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5) We zijn samen iets aan het doen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e’r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interacting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lastRenderedPageBreak/>
        <w:t>26) Ik voel me op mijn gemak in dit gezelschap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comfortabl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company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7) Ik voel me gewaardeerd door dit gezelschap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value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company)</w:t>
      </w:r>
    </w:p>
    <w:p w:rsid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28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hoor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erbij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I belong to the people I’m interacting with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i/>
          <w:sz w:val="24"/>
          <w:szCs w:val="24"/>
          <w:lang w:val="en-US"/>
        </w:rPr>
        <w:t>If no: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25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zou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graag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virtueel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in contact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zij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met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andere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I would like to be contact with others, virtually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6) Hier heb ik zelf voor gekozen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choic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7) Ik voel me buitengesloten (</w:t>
      </w:r>
      <w:proofErr w:type="gramStart"/>
      <w:r w:rsidRPr="007A3586">
        <w:rPr>
          <w:rFonts w:ascii="Times New Roman" w:hAnsi="Times New Roman" w:cs="Times New Roman"/>
          <w:sz w:val="24"/>
          <w:szCs w:val="24"/>
        </w:rPr>
        <w:t>I feel</w:t>
      </w:r>
      <w:proofErr w:type="gram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outsider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3586" w:rsidRPr="007A3586" w:rsidRDefault="007A3586" w:rsidP="007A3586">
      <w:pPr>
        <w:pStyle w:val="Heading3"/>
      </w:pPr>
      <w:r w:rsidRPr="007A3586">
        <w:t>Physical context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29) Wat ben je aan het doen?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doing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?)</w:t>
      </w:r>
    </w:p>
    <w:p w:rsidR="007A3586" w:rsidRPr="007A3586" w:rsidRDefault="007A3586" w:rsidP="007A3586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MC: vrije tijd actief (sporten, uitgaan)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leisur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activ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 – vrije tijd passief (tv kijken, leze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leisur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passiv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 – school/werk (school/job) – huishoudelijke taken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chore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 - onderweg (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way) - persoonlijke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hygien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(wassen/tanden poetsen/aankleden) (personal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hygien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7A3586">
        <w:rPr>
          <w:rFonts w:ascii="Times New Roman" w:hAnsi="Times New Roman" w:cs="Times New Roman"/>
          <w:sz w:val="24"/>
          <w:szCs w:val="24"/>
        </w:rPr>
        <w:t xml:space="preserve"> i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</w:rPr>
        <w:t>anders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 - niets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nothing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30) Dit vind ik leuk (I like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31) Ik zou liever iets anders doen (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rather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something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els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32) Dit is moeilijk voor mij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difficult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me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33) Ik kan dit goed (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well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34) Ik ben actief bezig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I’m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engage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35) Waar ben je?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?)</w:t>
      </w:r>
    </w:p>
    <w:p w:rsidR="007A3586" w:rsidRPr="007A3586" w:rsidRDefault="007A3586" w:rsidP="007A3586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MC: op school (at school) - thuis (at home) - bij vriend(en) (at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friend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’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plac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 - bij and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</w:rPr>
        <w:t>familie dan thuis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family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home) - op de fiets/in de auto/in de bus/in de tre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</w:rPr>
        <w:t>(public transport) - ergens anders binnen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indoor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 – ergens anders buiten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outdoors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pStyle w:val="Heading3"/>
      </w:pPr>
      <w:r w:rsidRPr="007A3586">
        <w:lastRenderedPageBreak/>
        <w:t>Control items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36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ben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mo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I am tired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37) Ik heb honger (I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hungry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38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voel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me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niet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lekker (I feel physically unwell)</w:t>
      </w:r>
    </w:p>
    <w:p w:rsid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39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heb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pij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I am in pain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3586" w:rsidRPr="007A3586" w:rsidRDefault="007A3586" w:rsidP="007A3586">
      <w:pPr>
        <w:pStyle w:val="Heading3"/>
      </w:pPr>
      <w:r w:rsidRPr="007A3586">
        <w:t>Anticipation of pleasure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Den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aa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belangrijkst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situati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voor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jou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in de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komend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2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uur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Think about the most important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>situation for you in the next 2 hours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40) Hoeveel zin heb je in deze situatie?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>(How much are you looking forward to this situation?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41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Dez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situati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hoort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bij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categori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: (This situation belongs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tot h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following category:)</w:t>
      </w:r>
    </w:p>
    <w:p w:rsidR="007A3586" w:rsidRDefault="007A3586" w:rsidP="007A3586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MC: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lichamelijk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nspanning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physical activity) – school/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werk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school/job) –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actiev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ontspanning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active relaxation) –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passiev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ontspanning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passive relaxation) –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slap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(sleeping) –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iets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anders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something else) –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ete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drinke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eating/drinking) –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niets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nothing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3586" w:rsidRPr="007A3586" w:rsidRDefault="007A3586" w:rsidP="007A3586">
      <w:pPr>
        <w:pStyle w:val="Heading3"/>
      </w:pPr>
      <w:r w:rsidRPr="007A3586">
        <w:t>Suicidal ideation/self-harm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Sinds de vorige beep: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last beep: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42) Heb je eraan gedacht om jezelf te verwonden?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>(Have you considered harming yourself?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7A3586">
        <w:rPr>
          <w:rFonts w:ascii="Times New Roman" w:hAnsi="Times New Roman" w:cs="Times New Roman"/>
          <w:i/>
          <w:sz w:val="24"/>
          <w:szCs w:val="24"/>
        </w:rPr>
        <w:t>If</w:t>
      </w:r>
      <w:proofErr w:type="spellEnd"/>
      <w:r w:rsidRPr="007A358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i/>
          <w:sz w:val="24"/>
          <w:szCs w:val="24"/>
        </w:rPr>
        <w:t>rated</w:t>
      </w:r>
      <w:proofErr w:type="spellEnd"/>
      <w:r w:rsidRPr="007A358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i/>
          <w:sz w:val="24"/>
          <w:szCs w:val="24"/>
        </w:rPr>
        <w:t>with</w:t>
      </w:r>
      <w:proofErr w:type="spellEnd"/>
      <w:r w:rsidRPr="007A3586">
        <w:rPr>
          <w:rFonts w:ascii="Times New Roman" w:hAnsi="Times New Roman" w:cs="Times New Roman"/>
          <w:i/>
          <w:sz w:val="24"/>
          <w:szCs w:val="24"/>
        </w:rPr>
        <w:t xml:space="preserve"> 2-</w:t>
      </w:r>
      <w:proofErr w:type="gramStart"/>
      <w:r w:rsidRPr="007A3586">
        <w:rPr>
          <w:rFonts w:ascii="Times New Roman" w:hAnsi="Times New Roman" w:cs="Times New Roman"/>
          <w:i/>
          <w:sz w:val="24"/>
          <w:szCs w:val="24"/>
        </w:rPr>
        <w:t>7:*</w:t>
      </w:r>
      <w:proofErr w:type="gramEnd"/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43) In welke mate had je tijdens deze gedachten over zelfverwonding de wens om je leven te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beëindige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>? (During these self-harm thoughts, how much did you wish to end your life?)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44) Heb je hiernaar gehandeld door jezelf opzettelijk te verwonden, pijn te doen of te vergiftigen?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>(Have you actually harmed yourself on purpose?)</w:t>
      </w:r>
    </w:p>
    <w:p w:rsidR="007A3586" w:rsidRDefault="007A3586" w:rsidP="007A3586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lastRenderedPageBreak/>
        <w:t>MC: Ja – Nee (Yes – No)</w:t>
      </w:r>
    </w:p>
    <w:p w:rsidR="007A3586" w:rsidRPr="007A3586" w:rsidRDefault="007A3586" w:rsidP="007A3586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7A3586" w:rsidRPr="007A3586" w:rsidRDefault="007A3586" w:rsidP="007A3586">
      <w:pPr>
        <w:pStyle w:val="Heading3"/>
      </w:pPr>
      <w:r w:rsidRPr="007A3586">
        <w:t>Substance use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45) Sinds de vorige beep heb ik het volgende gebruikt: (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last beep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I’ve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>:)</w:t>
      </w:r>
    </w:p>
    <w:p w:rsidR="007A3586" w:rsidRPr="007A3586" w:rsidRDefault="007A3586" w:rsidP="007A3586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MC: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niets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nothing);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medicati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medication); alcohol (alcohol);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sigaretten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(cigarettes);</w:t>
      </w:r>
    </w:p>
    <w:p w:rsidR="007A3586" w:rsidRPr="007A3586" w:rsidRDefault="007A3586" w:rsidP="007A3586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cannabis (cannabis);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ander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drugs (other drugs)</w:t>
      </w:r>
    </w:p>
    <w:p w:rsid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46)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Dez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beep 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stoorde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me (This beep disturbed me)</w:t>
      </w:r>
    </w:p>
    <w:p w:rsid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b/>
          <w:sz w:val="24"/>
          <w:szCs w:val="24"/>
          <w:lang w:val="en-US"/>
        </w:rPr>
        <w:t>* Pop-up will show if participants report thoughts on suicide and/or self-harm: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Het lijkt erop dat je het op dit moment misschien moeilijk hebt. Onthoud dat als je anoniem m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</w:rPr>
        <w:t>iemand wilt praten over hoe je je voelt, dat kan op: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 xml:space="preserve">Awel op 102, tussen 16u - 22u; </w:t>
      </w:r>
      <w:proofErr w:type="spellStart"/>
      <w:r w:rsidRPr="007A3586">
        <w:rPr>
          <w:rFonts w:ascii="Times New Roman" w:hAnsi="Times New Roman" w:cs="Times New Roman"/>
          <w:sz w:val="24"/>
          <w:szCs w:val="24"/>
        </w:rPr>
        <w:t>Tele-Onthaal</w:t>
      </w:r>
      <w:proofErr w:type="spellEnd"/>
      <w:r w:rsidRPr="007A3586">
        <w:rPr>
          <w:rFonts w:ascii="Times New Roman" w:hAnsi="Times New Roman" w:cs="Times New Roman"/>
          <w:sz w:val="24"/>
          <w:szCs w:val="24"/>
        </w:rPr>
        <w:t xml:space="preserve"> op 106, 24 uur per dag; Zelfmoordlijn, 1813, 24 uur p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</w:rPr>
        <w:t>dag.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Het kan natuurlijk ook altijd goed zijn om met iemand te praten die dicht bij je staat, zoals 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</w:rPr>
        <w:t>vriend, ouder, of leraar.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3586">
        <w:rPr>
          <w:rFonts w:ascii="Times New Roman" w:hAnsi="Times New Roman" w:cs="Times New Roman"/>
          <w:sz w:val="24"/>
          <w:szCs w:val="24"/>
        </w:rPr>
        <w:t>Mocht er een noodgeval zijn, en je hebt direct medische hulp nodig, bel dan gelijk 112.</w:t>
      </w:r>
    </w:p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7A3586">
        <w:rPr>
          <w:rFonts w:ascii="Times New Roman" w:hAnsi="Times New Roman" w:cs="Times New Roman"/>
          <w:b/>
          <w:sz w:val="24"/>
          <w:szCs w:val="24"/>
          <w:lang w:val="en-US"/>
        </w:rPr>
        <w:t>English translation of pop-up:</w:t>
      </w:r>
    </w:p>
    <w:bookmarkEnd w:id="0"/>
    <w:p w:rsidR="007A3586" w:rsidRPr="007A3586" w:rsidRDefault="007A3586" w:rsidP="007A3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586">
        <w:rPr>
          <w:rFonts w:ascii="Times New Roman" w:hAnsi="Times New Roman" w:cs="Times New Roman"/>
          <w:sz w:val="24"/>
          <w:szCs w:val="24"/>
          <w:lang w:val="en-US"/>
        </w:rPr>
        <w:t>It looks like you’re having a difficult time at the moment. Remember that if you would like to talk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>someone anonymously about how you are feeling, you can: AWEL on 102, between 16:00 – 22:00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>Tele-</w:t>
      </w:r>
      <w:proofErr w:type="spellStart"/>
      <w:r w:rsidRPr="007A3586">
        <w:rPr>
          <w:rFonts w:ascii="Times New Roman" w:hAnsi="Times New Roman" w:cs="Times New Roman"/>
          <w:sz w:val="24"/>
          <w:szCs w:val="24"/>
          <w:lang w:val="en-US"/>
        </w:rPr>
        <w:t>Onthaal</w:t>
      </w:r>
      <w:proofErr w:type="spellEnd"/>
      <w:r w:rsidRPr="007A3586">
        <w:rPr>
          <w:rFonts w:ascii="Times New Roman" w:hAnsi="Times New Roman" w:cs="Times New Roman"/>
          <w:sz w:val="24"/>
          <w:szCs w:val="24"/>
          <w:lang w:val="en-US"/>
        </w:rPr>
        <w:t xml:space="preserve"> on 106, 24 hours a day; the Flemish suicide crisis line 1813, 24 hours a day. Of cours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>it’s always good if you can talk to someone close to you, like a friend, parent or teacher. If you are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3586">
        <w:rPr>
          <w:rFonts w:ascii="Times New Roman" w:hAnsi="Times New Roman" w:cs="Times New Roman"/>
          <w:sz w:val="24"/>
          <w:szCs w:val="24"/>
          <w:lang w:val="en-US"/>
        </w:rPr>
        <w:t>an emergency situation and you need immediate medical help, call 112.</w:t>
      </w:r>
    </w:p>
    <w:p w:rsidR="00940F7F" w:rsidRPr="007A3586" w:rsidRDefault="00D334C7" w:rsidP="007A3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40F7F" w:rsidRPr="007A35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34C7" w:rsidRDefault="00D334C7" w:rsidP="007A3586">
      <w:pPr>
        <w:spacing w:after="0" w:line="240" w:lineRule="auto"/>
      </w:pPr>
      <w:r>
        <w:separator/>
      </w:r>
    </w:p>
  </w:endnote>
  <w:endnote w:type="continuationSeparator" w:id="0">
    <w:p w:rsidR="00D334C7" w:rsidRDefault="00D334C7" w:rsidP="007A3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34C7" w:rsidRDefault="00D334C7" w:rsidP="007A3586">
      <w:pPr>
        <w:spacing w:after="0" w:line="240" w:lineRule="auto"/>
      </w:pPr>
      <w:r>
        <w:separator/>
      </w:r>
    </w:p>
  </w:footnote>
  <w:footnote w:type="continuationSeparator" w:id="0">
    <w:p w:rsidR="00D334C7" w:rsidRDefault="00D334C7" w:rsidP="007A35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86"/>
    <w:rsid w:val="001E06A8"/>
    <w:rsid w:val="007A3586"/>
    <w:rsid w:val="00C448A9"/>
    <w:rsid w:val="00D3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F1244"/>
  <w15:chartTrackingRefBased/>
  <w15:docId w15:val="{87AF01C4-A3E8-4D1D-A2B5-8AB9877D4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586"/>
    <w:pPr>
      <w:jc w:val="center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586"/>
    <w:pPr>
      <w:spacing w:line="360" w:lineRule="auto"/>
      <w:outlineLvl w:val="1"/>
    </w:pPr>
    <w:rPr>
      <w:rFonts w:ascii="Times New Roman" w:hAnsi="Times New Roman" w:cs="Times New Roman"/>
      <w:b/>
      <w:sz w:val="24"/>
      <w:szCs w:val="24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3586"/>
    <w:pPr>
      <w:spacing w:line="360" w:lineRule="auto"/>
      <w:outlineLvl w:val="2"/>
    </w:pPr>
    <w:rPr>
      <w:rFonts w:ascii="Times New Roman" w:hAnsi="Times New Roman" w:cs="Times New Roman"/>
      <w:b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586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A3586"/>
    <w:rPr>
      <w:rFonts w:ascii="Times New Roman" w:hAnsi="Times New Roman" w:cs="Times New Roman"/>
      <w:b/>
      <w:sz w:val="24"/>
      <w:szCs w:val="2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A3586"/>
    <w:rPr>
      <w:rFonts w:ascii="Times New Roman" w:hAnsi="Times New Roman" w:cs="Times New Roman"/>
      <w:b/>
      <w:i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A3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586"/>
  </w:style>
  <w:style w:type="paragraph" w:styleId="Footer">
    <w:name w:val="footer"/>
    <w:basedOn w:val="Normal"/>
    <w:link w:val="FooterChar"/>
    <w:uiPriority w:val="99"/>
    <w:unhideWhenUsed/>
    <w:rsid w:val="007A3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962</Words>
  <Characters>5295</Characters>
  <Application>Microsoft Office Word</Application>
  <DocSecurity>0</DocSecurity>
  <Lines>44</Lines>
  <Paragraphs>12</Paragraphs>
  <ScaleCrop>false</ScaleCrop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Achterhof</dc:creator>
  <cp:keywords/>
  <dc:description/>
  <cp:lastModifiedBy>Robin Achterhof</cp:lastModifiedBy>
  <cp:revision>1</cp:revision>
  <dcterms:created xsi:type="dcterms:W3CDTF">2021-04-18T14:56:00Z</dcterms:created>
  <dcterms:modified xsi:type="dcterms:W3CDTF">2021-04-18T15:06:00Z</dcterms:modified>
</cp:coreProperties>
</file>